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7F3" w:rsidRDefault="000367F3" w:rsidP="000367F3">
      <w:pPr>
        <w:rPr>
          <w:rFonts w:cs="Times New Roman"/>
          <w:b w:val="0"/>
        </w:rPr>
      </w:pPr>
      <w:bookmarkStart w:id="0" w:name="_GoBack"/>
      <w:bookmarkEnd w:id="0"/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350"/>
        <w:gridCol w:w="1800"/>
        <w:gridCol w:w="1890"/>
      </w:tblGrid>
      <w:tr w:rsidR="000367F3" w:rsidTr="0030667E">
        <w:tc>
          <w:tcPr>
            <w:tcW w:w="6930" w:type="dxa"/>
            <w:gridSpan w:val="4"/>
            <w:tcBorders>
              <w:bottom w:val="single" w:sz="12" w:space="0" w:color="auto"/>
            </w:tcBorders>
          </w:tcPr>
          <w:p w:rsidR="000367F3" w:rsidRDefault="000367F3" w:rsidP="001249B5">
            <w:pPr>
              <w:spacing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Table S</w:t>
            </w:r>
            <w:r>
              <w:rPr>
                <w:rFonts w:cs="Times New Roman"/>
              </w:rPr>
              <w:t>1</w:t>
            </w:r>
            <w:r w:rsidRPr="00296134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Dynamics of establishment of SV40 viral persistence in the kidney.</w:t>
            </w:r>
          </w:p>
        </w:tc>
      </w:tr>
      <w:tr w:rsidR="000367F3" w:rsidRPr="00296134" w:rsidTr="0030667E">
        <w:tc>
          <w:tcPr>
            <w:tcW w:w="1890" w:type="dxa"/>
            <w:tcBorders>
              <w:top w:val="single" w:sz="12" w:space="0" w:color="auto"/>
            </w:tcBorders>
          </w:tcPr>
          <w:p w:rsidR="000367F3" w:rsidRPr="00296134" w:rsidRDefault="000367F3" w:rsidP="001249B5">
            <w:pPr>
              <w:spacing w:before="120" w:after="12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0367F3" w:rsidRPr="00296134" w:rsidRDefault="000367F3" w:rsidP="001249B5">
            <w:pPr>
              <w:spacing w:before="120" w:after="120"/>
              <w:rPr>
                <w:rFonts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367F3" w:rsidRPr="00296134" w:rsidRDefault="000367F3" w:rsidP="001249B5">
            <w:pPr>
              <w:spacing w:before="120"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Ratios of</w:t>
            </w:r>
            <w:r>
              <w:rPr>
                <w:rFonts w:cs="Times New Roman"/>
              </w:rPr>
              <w:t xml:space="preserve"> viral loads (SV40 DNA copies/1</w:t>
            </w:r>
            <w:r w:rsidRPr="00296134">
              <w:rPr>
                <w:rFonts w:cs="Times New Roman"/>
              </w:rPr>
              <w:t>0</w:t>
            </w:r>
            <w:r w:rsidRPr="00296134">
              <w:rPr>
                <w:rFonts w:cs="Times New Roman"/>
                <w:vertAlign w:val="superscript"/>
              </w:rPr>
              <w:t>4</w:t>
            </w:r>
            <w:r w:rsidRPr="00296134">
              <w:rPr>
                <w:rFonts w:cs="Times New Roman"/>
              </w:rPr>
              <w:t xml:space="preserve"> cells)</w:t>
            </w:r>
          </w:p>
        </w:tc>
      </w:tr>
      <w:tr w:rsidR="0030667E" w:rsidRPr="00296134" w:rsidTr="0030667E">
        <w:tc>
          <w:tcPr>
            <w:tcW w:w="1890" w:type="dxa"/>
            <w:tcBorders>
              <w:bottom w:val="single" w:sz="4" w:space="0" w:color="auto"/>
            </w:tcBorders>
          </w:tcPr>
          <w:p w:rsidR="0030667E" w:rsidRPr="00296134" w:rsidRDefault="0030667E" w:rsidP="001249B5">
            <w:pPr>
              <w:spacing w:before="120"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Vir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0667E" w:rsidRPr="00296134" w:rsidRDefault="0030667E" w:rsidP="001249B5">
            <w:pPr>
              <w:spacing w:before="120"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Days p.i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0667E" w:rsidRPr="00296134" w:rsidRDefault="0030667E" w:rsidP="001249B5">
            <w:pPr>
              <w:spacing w:before="120"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Kidney:Liv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0667E" w:rsidRPr="00296134" w:rsidRDefault="0030667E" w:rsidP="001249B5">
            <w:pPr>
              <w:spacing w:before="120" w:after="120"/>
              <w:rPr>
                <w:rFonts w:cs="Times New Roman"/>
              </w:rPr>
            </w:pPr>
            <w:r w:rsidRPr="00296134">
              <w:rPr>
                <w:rFonts w:cs="Times New Roman"/>
              </w:rPr>
              <w:t>Kidney:Spleen</w:t>
            </w:r>
          </w:p>
        </w:tc>
      </w:tr>
      <w:tr w:rsidR="0030667E" w:rsidRPr="00B407B9" w:rsidTr="0030667E">
        <w:tc>
          <w:tcPr>
            <w:tcW w:w="1890" w:type="dxa"/>
            <w:tcBorders>
              <w:top w:val="single" w:sz="4" w:space="0" w:color="auto"/>
            </w:tcBorders>
          </w:tcPr>
          <w:p w:rsidR="0030667E" w:rsidRPr="00B407B9" w:rsidRDefault="0030667E" w:rsidP="001249B5">
            <w:pPr>
              <w:spacing w:before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776-W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0667E" w:rsidRPr="00B407B9" w:rsidRDefault="0030667E" w:rsidP="001249B5">
            <w:pPr>
              <w:spacing w:before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0667E" w:rsidRPr="00B407B9" w:rsidRDefault="0030667E" w:rsidP="001249B5">
            <w:pPr>
              <w:spacing w:before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0.9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0667E" w:rsidRPr="00B407B9" w:rsidRDefault="0030667E" w:rsidP="001249B5">
            <w:pPr>
              <w:spacing w:before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5.65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.18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5.15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4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.00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85.3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8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.16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–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45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3.77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–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76-SM1</w:t>
            </w: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3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07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3.9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17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8.1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4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32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7.8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8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79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2.0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45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70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50.5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SVCPC-WT</w:t>
            </w: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3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08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.14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18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.03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4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08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5.85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8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11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.08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45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30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8.8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SVCPC-SM2</w:t>
            </w: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3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12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.03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7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22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6.83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4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14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12.2</w:t>
            </w:r>
          </w:p>
        </w:tc>
      </w:tr>
      <w:tr w:rsidR="0030667E" w:rsidRPr="00B407B9" w:rsidTr="0030667E"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28</w:t>
            </w:r>
          </w:p>
        </w:tc>
        <w:tc>
          <w:tcPr>
            <w:tcW w:w="180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0.35</w:t>
            </w:r>
          </w:p>
        </w:tc>
        <w:tc>
          <w:tcPr>
            <w:tcW w:w="1890" w:type="dxa"/>
          </w:tcPr>
          <w:p w:rsidR="0030667E" w:rsidRPr="00B407B9" w:rsidRDefault="0030667E" w:rsidP="001249B5">
            <w:pPr>
              <w:rPr>
                <w:rFonts w:cs="Times New Roman"/>
              </w:rPr>
            </w:pPr>
            <w:r w:rsidRPr="00B407B9">
              <w:rPr>
                <w:rFonts w:cs="Times New Roman"/>
              </w:rPr>
              <w:t>8.65</w:t>
            </w:r>
          </w:p>
        </w:tc>
      </w:tr>
      <w:tr w:rsidR="0030667E" w:rsidRPr="00B407B9" w:rsidTr="0030667E">
        <w:tc>
          <w:tcPr>
            <w:tcW w:w="1890" w:type="dxa"/>
            <w:tcBorders>
              <w:bottom w:val="single" w:sz="4" w:space="0" w:color="auto"/>
            </w:tcBorders>
          </w:tcPr>
          <w:p w:rsidR="0030667E" w:rsidRPr="00B407B9" w:rsidRDefault="0030667E" w:rsidP="001249B5">
            <w:pPr>
              <w:spacing w:after="120"/>
              <w:rPr>
                <w:rFonts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0667E" w:rsidRPr="00B407B9" w:rsidRDefault="0030667E" w:rsidP="001249B5">
            <w:pPr>
              <w:spacing w:after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4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0667E" w:rsidRPr="00B407B9" w:rsidRDefault="0030667E" w:rsidP="001249B5">
            <w:pPr>
              <w:spacing w:after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0.5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0667E" w:rsidRPr="00B407B9" w:rsidRDefault="0030667E" w:rsidP="001249B5">
            <w:pPr>
              <w:spacing w:after="120"/>
              <w:rPr>
                <w:rFonts w:cs="Times New Roman"/>
              </w:rPr>
            </w:pPr>
            <w:r w:rsidRPr="00B407B9">
              <w:rPr>
                <w:rFonts w:cs="Times New Roman"/>
              </w:rPr>
              <w:t>61.4</w:t>
            </w:r>
          </w:p>
        </w:tc>
      </w:tr>
    </w:tbl>
    <w:p w:rsidR="000367F3" w:rsidRDefault="000367F3" w:rsidP="000367F3">
      <w:pPr>
        <w:rPr>
          <w:rFonts w:cs="Times New Roman"/>
          <w:b w:val="0"/>
        </w:rPr>
      </w:pPr>
    </w:p>
    <w:sectPr w:rsidR="000367F3" w:rsidSect="0063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0367F3"/>
    <w:rsid w:val="000367F3"/>
    <w:rsid w:val="002A09D3"/>
    <w:rsid w:val="0030667E"/>
    <w:rsid w:val="003523F4"/>
    <w:rsid w:val="003F71D0"/>
    <w:rsid w:val="00755192"/>
    <w:rsid w:val="00B4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7F3"/>
    <w:rPr>
      <w:rFonts w:ascii="Times New Roman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7F3"/>
    <w:rPr>
      <w:rFonts w:ascii="Times New Roman" w:hAnsi="Times New Roman"/>
      <w:b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67E"/>
    <w:rPr>
      <w:rFonts w:ascii="Tahoma" w:hAnsi="Tahoma" w:cs="Tahoma"/>
      <w:b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1</Characters>
  <Application>Microsoft Office Word</Application>
  <DocSecurity>0</DocSecurity>
  <Lines>3</Lines>
  <Paragraphs>1</Paragraphs>
  <ScaleCrop>false</ScaleCrop>
  <Company>Toshiba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GSPC</dc:creator>
  <cp:lastModifiedBy>jevans</cp:lastModifiedBy>
  <cp:revision>4</cp:revision>
  <cp:lastPrinted>2013-05-11T21:11:00Z</cp:lastPrinted>
  <dcterms:created xsi:type="dcterms:W3CDTF">2013-05-11T18:29:00Z</dcterms:created>
  <dcterms:modified xsi:type="dcterms:W3CDTF">2013-06-11T16:53:00Z</dcterms:modified>
</cp:coreProperties>
</file>